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B74" w:rsidRPr="00DF637C" w:rsidRDefault="00952B76" w:rsidP="00DF637C">
      <w:pPr>
        <w:pStyle w:val="Heading1"/>
        <w:rPr>
          <w:rFonts w:ascii="Arial" w:hAnsi="Arial" w:cs="Arial"/>
          <w:sz w:val="24"/>
        </w:rPr>
      </w:pPr>
      <w:r>
        <w:rPr>
          <w:rFonts w:ascii="Arial" w:hAnsi="Arial" w:cs="Arial"/>
          <w:sz w:val="24"/>
        </w:rPr>
        <w:t>S2 Supporting In</w:t>
      </w:r>
      <w:bookmarkStart w:id="0" w:name="_GoBack"/>
      <w:bookmarkEnd w:id="0"/>
      <w:r>
        <w:rPr>
          <w:rFonts w:ascii="Arial" w:hAnsi="Arial" w:cs="Arial"/>
          <w:sz w:val="24"/>
        </w:rPr>
        <w:t>formation</w:t>
      </w:r>
    </w:p>
    <w:p w:rsidR="00DF637C" w:rsidRPr="00DF637C" w:rsidRDefault="00DF637C" w:rsidP="00DF637C"/>
    <w:p w:rsidR="00DF637C" w:rsidRPr="00DF637C" w:rsidRDefault="00B5171A" w:rsidP="00DF637C">
      <w:pPr>
        <w:pStyle w:val="Heading2"/>
        <w:rPr>
          <w:rFonts w:ascii="Arial" w:hAnsi="Arial" w:cs="Arial"/>
          <w:sz w:val="24"/>
        </w:rPr>
      </w:pPr>
      <w:r>
        <w:rPr>
          <w:rFonts w:ascii="Arial" w:hAnsi="Arial" w:cs="Arial"/>
          <w:sz w:val="24"/>
        </w:rPr>
        <w:t>Table</w:t>
      </w:r>
      <w:r w:rsidR="00DF637C" w:rsidRPr="00DF637C">
        <w:rPr>
          <w:rFonts w:ascii="Arial" w:hAnsi="Arial" w:cs="Arial"/>
          <w:sz w:val="24"/>
        </w:rPr>
        <w:t>: PRISMA Checklist</w:t>
      </w:r>
    </w:p>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DF637C" w:rsidRPr="004C1685" w:rsidTr="004004C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F637C" w:rsidRPr="004C1685" w:rsidRDefault="00DF637C" w:rsidP="004004C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F637C" w:rsidRPr="005979B8" w:rsidRDefault="00DF637C" w:rsidP="004004C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F637C" w:rsidRPr="004C1685" w:rsidRDefault="00DF637C" w:rsidP="004004C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F637C" w:rsidRPr="004C1685" w:rsidRDefault="00DF637C" w:rsidP="004004C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F637C" w:rsidRPr="004C1685" w:rsidTr="004004C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637C" w:rsidRPr="004C1685" w:rsidRDefault="00DF637C" w:rsidP="004004C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F637C" w:rsidRPr="004C1685" w:rsidRDefault="00DF637C" w:rsidP="004004C1">
            <w:pPr>
              <w:pStyle w:val="Default"/>
              <w:jc w:val="right"/>
              <w:rPr>
                <w:rFonts w:ascii="Arial" w:hAnsi="Arial" w:cs="Arial"/>
                <w:color w:val="auto"/>
              </w:rPr>
            </w:pPr>
          </w:p>
        </w:tc>
      </w:tr>
      <w:tr w:rsidR="00DF637C" w:rsidRPr="004C1685" w:rsidTr="004004C1">
        <w:trPr>
          <w:trHeight w:val="323"/>
        </w:trPr>
        <w:tc>
          <w:tcPr>
            <w:tcW w:w="2800" w:type="dxa"/>
            <w:tcBorders>
              <w:top w:val="single" w:sz="5" w:space="0" w:color="000000"/>
              <w:left w:val="single" w:sz="5" w:space="0" w:color="000000"/>
              <w:bottom w:val="double" w:sz="2" w:space="0" w:color="FFFFCC"/>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1</w:t>
            </w:r>
          </w:p>
        </w:tc>
      </w:tr>
      <w:tr w:rsidR="00DF637C" w:rsidRPr="004C1685" w:rsidTr="004004C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637C" w:rsidRPr="004C1685" w:rsidRDefault="00DF637C" w:rsidP="004004C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F637C" w:rsidRPr="004C1685" w:rsidRDefault="00DF637C" w:rsidP="004004C1">
            <w:pPr>
              <w:pStyle w:val="Default"/>
              <w:jc w:val="right"/>
              <w:rPr>
                <w:rFonts w:ascii="Arial" w:hAnsi="Arial" w:cs="Arial"/>
                <w:color w:val="auto"/>
              </w:rPr>
            </w:pPr>
          </w:p>
        </w:tc>
      </w:tr>
      <w:tr w:rsidR="00DF637C" w:rsidRPr="004C1685" w:rsidTr="004004C1">
        <w:trPr>
          <w:trHeight w:val="810"/>
        </w:trPr>
        <w:tc>
          <w:tcPr>
            <w:tcW w:w="2800" w:type="dxa"/>
            <w:tcBorders>
              <w:top w:val="single" w:sz="5" w:space="0" w:color="000000"/>
              <w:left w:val="single" w:sz="5" w:space="0" w:color="000000"/>
              <w:bottom w:val="double" w:sz="2" w:space="0" w:color="FFFFCC"/>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3</w:t>
            </w:r>
          </w:p>
        </w:tc>
      </w:tr>
      <w:tr w:rsidR="00DF637C" w:rsidRPr="004C1685" w:rsidTr="004004C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637C" w:rsidRPr="004C1685" w:rsidRDefault="00DF637C" w:rsidP="004004C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F637C" w:rsidRPr="004C1685" w:rsidRDefault="00DF637C" w:rsidP="004004C1">
            <w:pPr>
              <w:pStyle w:val="Default"/>
              <w:jc w:val="right"/>
              <w:rPr>
                <w:rFonts w:ascii="Arial" w:hAnsi="Arial" w:cs="Arial"/>
                <w:color w:val="auto"/>
              </w:rPr>
            </w:pPr>
          </w:p>
        </w:tc>
      </w:tr>
      <w:tr w:rsidR="00DF637C" w:rsidRPr="004C1685" w:rsidTr="004004C1">
        <w:trPr>
          <w:trHeight w:val="333"/>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w:t>
            </w:r>
          </w:p>
        </w:tc>
      </w:tr>
      <w:tr w:rsidR="00DF637C" w:rsidRPr="004C1685" w:rsidTr="004004C1">
        <w:trPr>
          <w:trHeight w:val="568"/>
        </w:trPr>
        <w:tc>
          <w:tcPr>
            <w:tcW w:w="2800" w:type="dxa"/>
            <w:tcBorders>
              <w:top w:val="single" w:sz="5" w:space="0" w:color="000000"/>
              <w:left w:val="single" w:sz="5" w:space="0" w:color="000000"/>
              <w:bottom w:val="double" w:sz="2" w:space="0" w:color="FFFFCC"/>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w:t>
            </w:r>
          </w:p>
        </w:tc>
      </w:tr>
      <w:tr w:rsidR="00DF637C" w:rsidRPr="004C1685" w:rsidTr="004004C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F637C" w:rsidRPr="004C1685" w:rsidRDefault="00DF637C" w:rsidP="004004C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DF637C" w:rsidRPr="004C1685" w:rsidRDefault="00DF637C" w:rsidP="004004C1">
            <w:pPr>
              <w:pStyle w:val="Default"/>
              <w:jc w:val="right"/>
              <w:rPr>
                <w:rFonts w:ascii="Arial" w:hAnsi="Arial" w:cs="Arial"/>
                <w:color w:val="auto"/>
              </w:rPr>
            </w:pP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NA</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 &amp; Supplementary Materials P3</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 &amp; Supplementary Materials P3</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Supplement Materials P3</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F637C" w:rsidRPr="00363B8D" w:rsidRDefault="00DF637C" w:rsidP="004004C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 &amp; Figure 1</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 &amp; Supplementary Materials P3</w:t>
            </w:r>
          </w:p>
        </w:tc>
      </w:tr>
      <w:tr w:rsidR="00DF637C" w:rsidRPr="004C1685" w:rsidTr="004004C1">
        <w:trPr>
          <w:trHeight w:val="578"/>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P5</w:t>
            </w:r>
          </w:p>
        </w:tc>
      </w:tr>
      <w:tr w:rsidR="00DF637C" w:rsidRPr="004C1685" w:rsidTr="004004C1">
        <w:trPr>
          <w:trHeight w:val="333"/>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5</w:t>
            </w:r>
          </w:p>
        </w:tc>
      </w:tr>
      <w:tr w:rsidR="00DF637C" w:rsidRPr="004C1685" w:rsidTr="004004C1">
        <w:trPr>
          <w:trHeight w:val="580"/>
        </w:trPr>
        <w:tc>
          <w:tcPr>
            <w:tcW w:w="28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F637C" w:rsidRPr="004C1685" w:rsidRDefault="00DF637C" w:rsidP="004004C1">
            <w:pPr>
              <w:pStyle w:val="Default"/>
              <w:spacing w:before="40" w:after="40"/>
              <w:rPr>
                <w:rFonts w:ascii="Arial" w:hAnsi="Arial" w:cs="Arial"/>
                <w:color w:val="auto"/>
              </w:rPr>
            </w:pPr>
            <w:r>
              <w:rPr>
                <w:rFonts w:ascii="Arial" w:hAnsi="Arial" w:cs="Arial"/>
                <w:color w:val="auto"/>
              </w:rPr>
              <w:t>P4-P5</w:t>
            </w:r>
          </w:p>
        </w:tc>
      </w:tr>
    </w:tbl>
    <w:p w:rsidR="00DF637C" w:rsidRDefault="00DF637C"/>
    <w:sectPr w:rsidR="00DF637C" w:rsidSect="00DF637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37C"/>
    <w:rsid w:val="00865F92"/>
    <w:rsid w:val="00952B76"/>
    <w:rsid w:val="00A77B74"/>
    <w:rsid w:val="00B5171A"/>
    <w:rsid w:val="00B66F00"/>
    <w:rsid w:val="00DF6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63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637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63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DF637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637C"/>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63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637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F637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DF637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637C"/>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20</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2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a</dc:creator>
  <cp:lastModifiedBy>yunda</cp:lastModifiedBy>
  <cp:revision>7</cp:revision>
  <dcterms:created xsi:type="dcterms:W3CDTF">2015-08-13T00:48:00Z</dcterms:created>
  <dcterms:modified xsi:type="dcterms:W3CDTF">2015-08-14T21:35:00Z</dcterms:modified>
</cp:coreProperties>
</file>